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8FF1" w14:textId="22B15934" w:rsidR="00652A74" w:rsidRPr="00C32EC2" w:rsidRDefault="00652A74" w:rsidP="00652A74">
      <w:pPr>
        <w:spacing w:line="480" w:lineRule="auto"/>
        <w:rPr>
          <w:rFonts w:ascii="Arial" w:hAnsi="Arial" w:cs="Arial"/>
          <w:u w:val="single"/>
        </w:rPr>
      </w:pPr>
    </w:p>
    <w:tbl>
      <w:tblPr>
        <w:tblW w:w="9262" w:type="dxa"/>
        <w:tblInd w:w="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0"/>
        <w:gridCol w:w="2678"/>
        <w:gridCol w:w="14"/>
      </w:tblGrid>
      <w:tr w:rsidR="00652A74" w:rsidRPr="00810D8A" w14:paraId="55595DDA" w14:textId="77777777" w:rsidTr="0057656E">
        <w:trPr>
          <w:trHeight w:val="345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</w:tcPr>
          <w:p w14:paraId="78BBBD48" w14:textId="5D93D747" w:rsidR="00652A74" w:rsidRPr="00810D8A" w:rsidRDefault="008D56EE" w:rsidP="0057656E">
            <w:pPr>
              <w:spacing w:after="0" w:line="360" w:lineRule="auto"/>
              <w:ind w:left="105" w:right="6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S1. </w:t>
            </w:r>
            <w:r w:rsidR="00652A74"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652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H</w:t>
            </w:r>
            <w:r w:rsidR="00652A74"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isk Tally </w:t>
            </w:r>
            <w:r w:rsidR="00652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int Allocation</w:t>
            </w:r>
          </w:p>
        </w:tc>
      </w:tr>
      <w:tr w:rsidR="00652A74" w:rsidRPr="00B336CF" w14:paraId="15527235" w14:textId="77777777" w:rsidTr="0057656E">
        <w:trPr>
          <w:trHeight w:val="52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0726735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ons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 with Points Allocated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5E7"/>
            <w:hideMark/>
          </w:tcPr>
          <w:p w14:paraId="1FEE557D" w14:textId="77777777" w:rsidR="00652A74" w:rsidRPr="00F1588F" w:rsidRDefault="00652A74" w:rsidP="0057656E">
            <w:pPr>
              <w:spacing w:after="0" w:line="360" w:lineRule="auto"/>
              <w:ind w:left="105" w:right="6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58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oint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r w:rsidRPr="00F1588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located to Tally</w:t>
            </w:r>
          </w:p>
        </w:tc>
      </w:tr>
      <w:tr w:rsidR="00652A74" w:rsidRPr="00B336CF" w14:paraId="2BC64F08" w14:textId="77777777" w:rsidTr="0057656E">
        <w:trPr>
          <w:trHeight w:val="300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16F40DE9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652A74" w:rsidRPr="00B336CF" w14:paraId="03785163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D29FE6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em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al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Not Specified, or Decline to Answer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4D2B06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26A0F9CC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B8CCE4"/>
            <w:hideMark/>
          </w:tcPr>
          <w:p w14:paraId="39D6EC07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B4C5E7"/>
            <w:hideMark/>
          </w:tcPr>
          <w:p w14:paraId="052990B4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A74" w:rsidRPr="00B336CF" w14:paraId="28A0C3A0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BC7A0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607A9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7E9C5F5C" w14:textId="77777777" w:rsidTr="0057656E">
        <w:trPr>
          <w:trHeight w:val="273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3A7D93D0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ce</w:t>
            </w:r>
          </w:p>
        </w:tc>
      </w:tr>
      <w:tr w:rsidR="00652A74" w:rsidRPr="00B336CF" w14:paraId="72F24E54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35398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Asia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American Indian/Alaskan Nativ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Native Hawaiian or other Pacific Islande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Multiple Races 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ABBC5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13487AB8" w14:textId="77777777" w:rsidTr="0057656E">
        <w:trPr>
          <w:trHeight w:val="240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54B3DD95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ployment</w:t>
            </w:r>
          </w:p>
        </w:tc>
      </w:tr>
      <w:tr w:rsidR="00652A74" w:rsidRPr="00B336CF" w14:paraId="26D8F896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98934C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Unemploy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Employed part-time  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7BC21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675949EB" w14:textId="77777777" w:rsidTr="0057656E">
        <w:trPr>
          <w:trHeight w:val="270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CC5479D" w14:textId="77777777" w:rsidR="00652A74" w:rsidRPr="00B336CF" w:rsidRDefault="00652A74" w:rsidP="0057656E">
            <w:pPr>
              <w:spacing w:after="0" w:line="360" w:lineRule="auto"/>
              <w:ind w:left="105" w:right="19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teran Stat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652A74" w:rsidRPr="00B336CF" w14:paraId="595BB849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5AE2F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Yes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urrently serve in military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have served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 xml:space="preserve"> in the past 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83DE8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2190E0DD" w14:textId="77777777" w:rsidTr="0057656E">
        <w:trPr>
          <w:trHeight w:val="300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2EB99B8B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ucatio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Level</w:t>
            </w:r>
          </w:p>
        </w:tc>
      </w:tr>
      <w:tr w:rsidR="00652A74" w:rsidRPr="00B336CF" w14:paraId="3488513B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F4F0F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Less than high school degr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, </w:t>
            </w: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High school diploma or GED 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58C4F2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B336CF" w14:paraId="794A552C" w14:textId="77777777" w:rsidTr="0057656E">
        <w:trPr>
          <w:trHeight w:val="300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CA10BB0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sehold income</w:t>
            </w:r>
          </w:p>
        </w:tc>
      </w:tr>
      <w:tr w:rsidR="00652A74" w:rsidRPr="00B336CF" w14:paraId="0F8B3FFE" w14:textId="77777777" w:rsidTr="0057656E">
        <w:trPr>
          <w:trHeight w:val="300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26B1A" w14:textId="77777777" w:rsidR="00652A74" w:rsidRPr="00B336CF" w:rsidRDefault="00652A74" w:rsidP="0057656E">
            <w:pPr>
              <w:spacing w:after="0" w:line="360" w:lineRule="auto"/>
              <w:ind w:left="105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Do not have enough to make ends meet </w:t>
            </w:r>
          </w:p>
        </w:tc>
        <w:tc>
          <w:tcPr>
            <w:tcW w:w="26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C3907F" w14:textId="77777777" w:rsidR="00652A74" w:rsidRPr="00B336CF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336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810D8A" w14:paraId="06F9B5B9" w14:textId="77777777" w:rsidTr="0057656E">
        <w:trPr>
          <w:gridAfter w:val="1"/>
          <w:wAfter w:w="14" w:type="dxa"/>
          <w:trHeight w:val="285"/>
        </w:trPr>
        <w:tc>
          <w:tcPr>
            <w:tcW w:w="9248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C229D4E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in </w:t>
            </w: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</w:t>
            </w:r>
          </w:p>
        </w:tc>
      </w:tr>
      <w:tr w:rsidR="00652A74" w:rsidRPr="00810D8A" w14:paraId="4E8BB0F4" w14:textId="77777777" w:rsidTr="0057656E">
        <w:trPr>
          <w:gridAfter w:val="1"/>
          <w:wAfter w:w="14" w:type="dxa"/>
          <w:trHeight w:val="285"/>
        </w:trPr>
        <w:tc>
          <w:tcPr>
            <w:tcW w:w="6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BD1B67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Government insurance (Medicare and/or Medicaid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Veteran’s Administration health plan, military medical plans, or other government-reimbursed care [e.g. Indian Health Service] </w:t>
            </w:r>
          </w:p>
        </w:tc>
        <w:tc>
          <w:tcPr>
            <w:tcW w:w="267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103CD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810D8A" w14:paraId="703ABD88" w14:textId="77777777" w:rsidTr="0057656E">
        <w:trPr>
          <w:gridAfter w:val="1"/>
          <w:wAfter w:w="14" w:type="dxa"/>
          <w:trHeight w:val="285"/>
        </w:trPr>
        <w:tc>
          <w:tcPr>
            <w:tcW w:w="9248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010668B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erial Securit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1 point for each unmet need in past year)</w:t>
            </w:r>
          </w:p>
        </w:tc>
      </w:tr>
      <w:tr w:rsidR="00652A74" w:rsidRPr="00810D8A" w14:paraId="6222DC44" w14:textId="77777777" w:rsidTr="0057656E">
        <w:trPr>
          <w:gridAfter w:val="1"/>
          <w:wAfter w:w="14" w:type="dxa"/>
          <w:trHeight w:val="525"/>
        </w:trPr>
        <w:tc>
          <w:tcPr>
            <w:tcW w:w="6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85FED9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 Foo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Clothing, Utilities, Childcare, Medicine or health care, Phone, Other</w:t>
            </w:r>
          </w:p>
        </w:tc>
        <w:tc>
          <w:tcPr>
            <w:tcW w:w="267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8E88CC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 7</w:t>
            </w:r>
          </w:p>
        </w:tc>
      </w:tr>
      <w:tr w:rsidR="00652A74" w:rsidRPr="00810D8A" w14:paraId="79D0FDDA" w14:textId="77777777" w:rsidTr="0057656E">
        <w:trPr>
          <w:gridAfter w:val="1"/>
          <w:wAfter w:w="14" w:type="dxa"/>
          <w:trHeight w:val="65"/>
        </w:trPr>
        <w:tc>
          <w:tcPr>
            <w:tcW w:w="92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E68F497" w14:textId="77777777" w:rsidR="00652A74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portatio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1 point for each)</w:t>
            </w: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:</w:t>
            </w:r>
          </w:p>
          <w:p w14:paraId="4B7C4788" w14:textId="77777777" w:rsidR="00652A74" w:rsidRPr="00F01882" w:rsidRDefault="00652A74" w:rsidP="0057656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2A74" w:rsidRPr="00810D8A" w14:paraId="3C281BF4" w14:textId="77777777" w:rsidTr="0057656E">
        <w:trPr>
          <w:gridAfter w:val="1"/>
          <w:wAfter w:w="14" w:type="dxa"/>
          <w:trHeight w:val="79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A77F0B" w14:textId="77777777" w:rsidR="00652A74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 xml:space="preserve">Yes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ack of transportation </w:t>
            </w: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has kept me fro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  <w:p w14:paraId="71C1A3BB" w14:textId="77777777" w:rsidR="00652A74" w:rsidRPr="00F1588F" w:rsidRDefault="00652A74" w:rsidP="00652A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F1588F">
              <w:rPr>
                <w:rFonts w:ascii="Arial" w:eastAsia="Times New Roman" w:hAnsi="Arial" w:cs="Arial"/>
                <w:sz w:val="20"/>
                <w:szCs w:val="20"/>
              </w:rPr>
              <w:t>medical appointments or from getting my medications, and/or</w:t>
            </w:r>
          </w:p>
          <w:p w14:paraId="2CB33BDD" w14:textId="77777777" w:rsidR="00652A74" w:rsidRPr="00F1588F" w:rsidRDefault="00652A74" w:rsidP="00652A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F1588F">
              <w:rPr>
                <w:rFonts w:ascii="Arial" w:eastAsia="Times New Roman" w:hAnsi="Arial" w:cs="Arial"/>
                <w:sz w:val="20"/>
                <w:szCs w:val="20"/>
              </w:rPr>
              <w:t>non-medical meetings, appointments, work, or from getting things that I need 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C5BBB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r 2</w:t>
            </w:r>
          </w:p>
        </w:tc>
      </w:tr>
      <w:tr w:rsidR="00652A74" w:rsidRPr="00810D8A" w14:paraId="50126025" w14:textId="77777777" w:rsidTr="0057656E">
        <w:trPr>
          <w:gridAfter w:val="1"/>
          <w:wAfter w:w="14" w:type="dxa"/>
          <w:trHeight w:val="237"/>
        </w:trPr>
        <w:tc>
          <w:tcPr>
            <w:tcW w:w="92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69C545C4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al Integration: How often do you see or talk to people that you care about and feel close to?</w:t>
            </w:r>
          </w:p>
        </w:tc>
      </w:tr>
      <w:tr w:rsidR="00652A74" w:rsidRPr="00810D8A" w14:paraId="0862B1A3" w14:textId="77777777" w:rsidTr="0057656E">
        <w:trPr>
          <w:gridAfter w:val="1"/>
          <w:wAfter w:w="14" w:type="dxa"/>
          <w:trHeight w:val="28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FF5384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 xml:space="preserve">Less tha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 times a week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3D442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810D8A" w14:paraId="78FBAE96" w14:textId="77777777" w:rsidTr="0057656E">
        <w:trPr>
          <w:gridAfter w:val="1"/>
          <w:wAfter w:w="14" w:type="dxa"/>
          <w:trHeight w:val="228"/>
        </w:trPr>
        <w:tc>
          <w:tcPr>
            <w:tcW w:w="92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8CCE4"/>
            <w:hideMark/>
          </w:tcPr>
          <w:p w14:paraId="4D455C88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al Support Quality: How would you rate the quality of the support you receive from others?</w:t>
            </w:r>
          </w:p>
        </w:tc>
      </w:tr>
      <w:tr w:rsidR="00652A74" w:rsidRPr="00810D8A" w14:paraId="5DE46BB3" w14:textId="77777777" w:rsidTr="0057656E">
        <w:trPr>
          <w:gridAfter w:val="1"/>
          <w:wAfter w:w="14" w:type="dxa"/>
          <w:trHeight w:val="28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5A0E2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oor 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9E99F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52A74" w:rsidRPr="00810D8A" w14:paraId="101FAB2A" w14:textId="77777777" w:rsidTr="0057656E">
        <w:trPr>
          <w:gridAfter w:val="1"/>
          <w:wAfter w:w="14" w:type="dxa"/>
          <w:trHeight w:val="285"/>
        </w:trPr>
        <w:tc>
          <w:tcPr>
            <w:tcW w:w="92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5B3D7"/>
            <w:hideMark/>
          </w:tcPr>
          <w:p w14:paraId="1F04A44C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orting Other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1 point for supporting 1 person, 2 points for more than one person)</w:t>
            </w:r>
          </w:p>
        </w:tc>
      </w:tr>
      <w:tr w:rsidR="00652A74" w:rsidRPr="00810D8A" w14:paraId="72E3133B" w14:textId="77777777" w:rsidTr="0057656E">
        <w:trPr>
          <w:gridAfter w:val="1"/>
          <w:wAfter w:w="14" w:type="dxa"/>
          <w:trHeight w:val="25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F61C89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r </w:t>
            </w: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Yes, more than 1 person 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B18909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r 2</w:t>
            </w:r>
          </w:p>
        </w:tc>
      </w:tr>
      <w:tr w:rsidR="00652A74" w:rsidRPr="00810D8A" w14:paraId="33ABC348" w14:textId="77777777" w:rsidTr="0057656E">
        <w:trPr>
          <w:gridAfter w:val="1"/>
          <w:wAfter w:w="14" w:type="dxa"/>
          <w:trHeight w:val="285"/>
        </w:trPr>
        <w:tc>
          <w:tcPr>
            <w:tcW w:w="92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5B3D7"/>
            <w:hideMark/>
          </w:tcPr>
          <w:p w14:paraId="0C65AD08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you have to quit a job or take early retirement in order to provide care for the person for whom you are giving care or suppor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</w:t>
            </w:r>
          </w:p>
        </w:tc>
      </w:tr>
      <w:tr w:rsidR="00652A74" w:rsidRPr="00810D8A" w14:paraId="0752D310" w14:textId="77777777" w:rsidTr="0057656E">
        <w:trPr>
          <w:gridAfter w:val="1"/>
          <w:wAfter w:w="14" w:type="dxa"/>
          <w:trHeight w:val="285"/>
        </w:trPr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F5D8C" w14:textId="77777777" w:rsidR="00652A74" w:rsidRPr="00810D8A" w:rsidRDefault="00652A74" w:rsidP="0057656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4AD22" w14:textId="77777777" w:rsidR="00652A74" w:rsidRPr="00810D8A" w:rsidRDefault="00652A74" w:rsidP="0057656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810D8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14:paraId="78036D0E" w14:textId="77777777" w:rsidR="007B41D2" w:rsidRDefault="007B41D2"/>
    <w:sectPr w:rsidR="007B41D2" w:rsidSect="00B25D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800D2" w14:textId="77777777" w:rsidR="00EE2EFF" w:rsidRDefault="00EE2EFF">
      <w:pPr>
        <w:spacing w:after="0" w:line="240" w:lineRule="auto"/>
      </w:pPr>
      <w:r>
        <w:separator/>
      </w:r>
    </w:p>
  </w:endnote>
  <w:endnote w:type="continuationSeparator" w:id="0">
    <w:p w14:paraId="11F837C1" w14:textId="77777777" w:rsidR="00EE2EFF" w:rsidRDefault="00EE2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9048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49B1DD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960D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1B3BB" w14:textId="77777777" w:rsidR="00EE2EFF" w:rsidRDefault="00EE2EFF">
      <w:pPr>
        <w:spacing w:after="0" w:line="240" w:lineRule="auto"/>
      </w:pPr>
      <w:r>
        <w:separator/>
      </w:r>
    </w:p>
  </w:footnote>
  <w:footnote w:type="continuationSeparator" w:id="0">
    <w:p w14:paraId="649B7C7C" w14:textId="77777777" w:rsidR="00EE2EFF" w:rsidRDefault="00EE2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74E0"/>
    <w:multiLevelType w:val="hybridMultilevel"/>
    <w:tmpl w:val="1332B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379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D2"/>
    <w:rsid w:val="00652A74"/>
    <w:rsid w:val="007B41D2"/>
    <w:rsid w:val="008D56EE"/>
    <w:rsid w:val="00EE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C390"/>
  <w15:chartTrackingRefBased/>
  <w15:docId w15:val="{35FB903A-B339-44CD-A303-EF034E63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A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2A7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2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A74"/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2A7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, Austin M</dc:creator>
  <cp:keywords/>
  <dc:description/>
  <cp:lastModifiedBy>Matus, Austin M.</cp:lastModifiedBy>
  <cp:revision>3</cp:revision>
  <dcterms:created xsi:type="dcterms:W3CDTF">2023-05-22T20:19:00Z</dcterms:created>
  <dcterms:modified xsi:type="dcterms:W3CDTF">2023-08-21T20:14:00Z</dcterms:modified>
</cp:coreProperties>
</file>